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9EB03" w14:textId="656D12FF" w:rsidR="003F6A87" w:rsidRPr="003818DA" w:rsidRDefault="003F6A87" w:rsidP="003F6A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86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3818DA">
        <w:rPr>
          <w:rFonts w:ascii="Times New Roman" w:hAnsi="Times New Roman" w:cs="Times New Roman"/>
          <w:sz w:val="24"/>
          <w:szCs w:val="24"/>
          <w:lang w:val="en-US"/>
        </w:rPr>
        <w:t xml:space="preserve">. Spatial auto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818DA">
        <w:rPr>
          <w:rFonts w:ascii="Times New Roman" w:hAnsi="Times New Roman" w:cs="Times New Roman"/>
          <w:sz w:val="24"/>
          <w:szCs w:val="24"/>
          <w:lang w:val="en-US"/>
        </w:rPr>
        <w:t xml:space="preserve"> the predictor variables </w:t>
      </w:r>
      <w:r w:rsidR="00BA286F">
        <w:rPr>
          <w:rFonts w:ascii="Times New Roman" w:hAnsi="Times New Roman" w:cs="Times New Roman"/>
          <w:sz w:val="24"/>
          <w:szCs w:val="24"/>
          <w:lang w:val="en-US"/>
        </w:rPr>
        <w:t xml:space="preserve">at occurrence localities of </w:t>
      </w:r>
      <w:r w:rsidR="00BA286F" w:rsidRPr="00BA286F">
        <w:rPr>
          <w:rFonts w:ascii="Times New Roman" w:hAnsi="Times New Roman" w:cs="Times New Roman"/>
          <w:i/>
          <w:iCs/>
          <w:sz w:val="24"/>
          <w:szCs w:val="24"/>
          <w:lang w:val="en-US"/>
        </w:rPr>
        <w:t>U. edwardsii</w:t>
      </w:r>
      <w:r w:rsidRPr="00B04056">
        <w:rPr>
          <w:rFonts w:ascii="Times New Roman" w:hAnsi="Times New Roman" w:cs="Times New Roman"/>
          <w:sz w:val="24"/>
          <w:szCs w:val="24"/>
          <w:lang w:val="en-US"/>
        </w:rPr>
        <w:t>. Values of Moran’s I range between 1 (indicating strong positive spatial autocorrelation) and 1 (indicating strong negative spatial autocorrelation) while 0 indicates a random pattern with no spatial autocorrelation (</w:t>
      </w:r>
      <w:r w:rsidRPr="00B04056">
        <w:rPr>
          <w:rStyle w:val="hps"/>
          <w:rFonts w:ascii="Times New Roman" w:hAnsi="Times New Roman" w:cs="Times New Roman"/>
          <w:sz w:val="24"/>
          <w:szCs w:val="24"/>
          <w:lang w:val="en-US"/>
        </w:rPr>
        <w:t>Cliff &amp; Ord, 1981)</w:t>
      </w:r>
      <w:r w:rsidRPr="00B040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C9BCA4" w14:textId="77777777" w:rsidR="003F6A87" w:rsidRPr="003818DA" w:rsidRDefault="003F6A87" w:rsidP="003F6A87">
      <w:pPr>
        <w:rPr>
          <w:lang w:val="en-US"/>
        </w:rPr>
      </w:pPr>
    </w:p>
    <w:tbl>
      <w:tblPr>
        <w:tblStyle w:val="TableGrid"/>
        <w:tblW w:w="33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8"/>
        <w:gridCol w:w="2494"/>
      </w:tblGrid>
      <w:tr w:rsidR="00FF0481" w14:paraId="6AAE487B" w14:textId="77777777" w:rsidTr="00BA286F">
        <w:trPr>
          <w:trHeight w:hRule="exact" w:val="447"/>
          <w:jc w:val="center"/>
        </w:trPr>
        <w:tc>
          <w:tcPr>
            <w:tcW w:w="3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C5C4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mate variable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7E67AEEA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localities</w:t>
            </w:r>
          </w:p>
        </w:tc>
      </w:tr>
      <w:tr w:rsidR="00FF0481" w14:paraId="04CA231B" w14:textId="77777777" w:rsidTr="00DE2DE4">
        <w:trPr>
          <w:trHeight w:hRule="exact" w:val="284"/>
          <w:jc w:val="center"/>
        </w:trPr>
        <w:tc>
          <w:tcPr>
            <w:tcW w:w="3708" w:type="pct"/>
            <w:tcBorders>
              <w:top w:val="single" w:sz="4" w:space="0" w:color="auto"/>
            </w:tcBorders>
          </w:tcPr>
          <w:p w14:paraId="3B1F9217" w14:textId="18AF18E1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nual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45345C6A" w14:textId="2C30DF91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FF0481" w14:paraId="64229F25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59B1790E" w14:textId="19D5B5AA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erature of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test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rter</w:t>
            </w:r>
          </w:p>
        </w:tc>
        <w:tc>
          <w:tcPr>
            <w:tcW w:w="1292" w:type="pct"/>
          </w:tcPr>
          <w:p w14:paraId="087DFB69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</w:tr>
      <w:tr w:rsidR="00FF0481" w14:paraId="1EE9BE21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1F402A88" w14:textId="44210B19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erature of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mest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rter</w:t>
            </w:r>
          </w:p>
        </w:tc>
        <w:tc>
          <w:tcPr>
            <w:tcW w:w="1292" w:type="pct"/>
          </w:tcPr>
          <w:p w14:paraId="7BAC5FF2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FF0481" w14:paraId="7C8860BE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082FAB2B" w14:textId="4CBB4A36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cipitation of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test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h</w:t>
            </w:r>
          </w:p>
        </w:tc>
        <w:tc>
          <w:tcPr>
            <w:tcW w:w="1292" w:type="pct"/>
          </w:tcPr>
          <w:p w14:paraId="27C6466C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</w:tr>
      <w:tr w:rsidR="00FF0481" w14:paraId="13B20A8D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16F44C1E" w14:textId="4ADCD2B8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cipitation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ality</w:t>
            </w:r>
          </w:p>
        </w:tc>
        <w:tc>
          <w:tcPr>
            <w:tcW w:w="1292" w:type="pct"/>
          </w:tcPr>
          <w:p w14:paraId="3518CE60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</w:tr>
      <w:tr w:rsidR="00FF0481" w14:paraId="709D6B12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304B7640" w14:textId="4F76AA36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cipitation of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mest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rter</w:t>
            </w:r>
          </w:p>
        </w:tc>
        <w:tc>
          <w:tcPr>
            <w:tcW w:w="1292" w:type="pct"/>
          </w:tcPr>
          <w:p w14:paraId="5A044379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</w:tr>
      <w:tr w:rsidR="00FF0481" w14:paraId="6CAE7B05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622183E1" w14:textId="362457EC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cipitation of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dest </w:t>
            </w:r>
            <w:r w:rsidR="00644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rter</w:t>
            </w:r>
          </w:p>
        </w:tc>
        <w:tc>
          <w:tcPr>
            <w:tcW w:w="1292" w:type="pct"/>
          </w:tcPr>
          <w:p w14:paraId="3ACD2FC5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FF0481" w14:paraId="65F99EE5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7CB26294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ceous with sparse density of tree and shrub</w:t>
            </w:r>
          </w:p>
        </w:tc>
        <w:tc>
          <w:tcPr>
            <w:tcW w:w="1292" w:type="pct"/>
          </w:tcPr>
          <w:p w14:paraId="627CBA08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FF0481" w14:paraId="2A182DBD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345196CD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se herbaceous</w:t>
            </w:r>
          </w:p>
        </w:tc>
        <w:tc>
          <w:tcPr>
            <w:tcW w:w="1292" w:type="pct"/>
          </w:tcPr>
          <w:p w14:paraId="3913079F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FF0481" w14:paraId="15933936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7C9F705E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olidated land</w:t>
            </w:r>
          </w:p>
        </w:tc>
        <w:tc>
          <w:tcPr>
            <w:tcW w:w="1292" w:type="pct"/>
          </w:tcPr>
          <w:p w14:paraId="0BA6B5A5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FF0481" w14:paraId="5F6ED8E3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4C067DEB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solidated land</w:t>
            </w:r>
          </w:p>
        </w:tc>
        <w:tc>
          <w:tcPr>
            <w:tcW w:w="1292" w:type="pct"/>
          </w:tcPr>
          <w:p w14:paraId="30198E24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FF0481" w14:paraId="7A2C96EF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3A836630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footprint</w:t>
            </w:r>
          </w:p>
        </w:tc>
        <w:tc>
          <w:tcPr>
            <w:tcW w:w="1292" w:type="pct"/>
          </w:tcPr>
          <w:p w14:paraId="5DF42497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</w:tr>
      <w:tr w:rsidR="00FF0481" w14:paraId="68078B61" w14:textId="77777777" w:rsidTr="00DE2DE4">
        <w:trPr>
          <w:trHeight w:hRule="exact" w:val="284"/>
          <w:jc w:val="center"/>
        </w:trPr>
        <w:tc>
          <w:tcPr>
            <w:tcW w:w="3708" w:type="pct"/>
          </w:tcPr>
          <w:p w14:paraId="1BA7461D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292" w:type="pct"/>
          </w:tcPr>
          <w:p w14:paraId="7B39809A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</w:tr>
      <w:tr w:rsidR="00FF0481" w14:paraId="080EFC67" w14:textId="77777777" w:rsidTr="00DE2DE4">
        <w:trPr>
          <w:trHeight w:hRule="exact" w:val="284"/>
          <w:jc w:val="center"/>
        </w:trPr>
        <w:tc>
          <w:tcPr>
            <w:tcW w:w="3708" w:type="pct"/>
            <w:tcBorders>
              <w:bottom w:val="single" w:sz="4" w:space="0" w:color="auto"/>
            </w:tcBorders>
          </w:tcPr>
          <w:p w14:paraId="047AF6C3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graphic roughness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7C59473D" w14:textId="77777777" w:rsidR="00FF0481" w:rsidRPr="00BA286F" w:rsidRDefault="00FF0481" w:rsidP="00BA286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</w:tr>
    </w:tbl>
    <w:p w14:paraId="05D08993" w14:textId="77777777" w:rsidR="003F6A87" w:rsidRPr="00343FC7" w:rsidRDefault="003F6A87" w:rsidP="003F6A87"/>
    <w:p w14:paraId="2C3A6D99" w14:textId="77777777" w:rsidR="003F6A87" w:rsidRPr="00343FC7" w:rsidRDefault="003F6A87" w:rsidP="003F6A87">
      <w:pPr>
        <w:pStyle w:val="CitaviIndicebibliografico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3FC7">
        <w:rPr>
          <w:rFonts w:ascii="Times New Roman" w:hAnsi="Times New Roman" w:cs="Times New Roman"/>
          <w:sz w:val="24"/>
          <w:szCs w:val="24"/>
          <w:lang w:val="en-GB"/>
        </w:rPr>
        <w:t xml:space="preserve">Cliff, A.D. &amp; Ord, J.K. (1981) Spatial processes: models and applications, London. </w:t>
      </w:r>
      <w:r w:rsidRPr="006441D7">
        <w:rPr>
          <w:rFonts w:ascii="Times New Roman" w:hAnsi="Times New Roman" w:cs="Times New Roman"/>
          <w:iCs/>
          <w:sz w:val="24"/>
          <w:szCs w:val="24"/>
          <w:lang w:val="en-GB"/>
        </w:rPr>
        <w:t>Pion</w:t>
      </w:r>
      <w:r w:rsidRPr="00343FC7">
        <w:rPr>
          <w:rFonts w:ascii="Times New Roman" w:hAnsi="Times New Roman" w:cs="Times New Roman"/>
          <w:sz w:val="24"/>
          <w:szCs w:val="24"/>
          <w:lang w:val="en-GB"/>
        </w:rPr>
        <w:t>, Pages 266.</w:t>
      </w:r>
    </w:p>
    <w:p w14:paraId="4DCFE8DE" w14:textId="77777777" w:rsidR="008904FE" w:rsidRDefault="008904FE"/>
    <w:sectPr w:rsidR="008904FE" w:rsidSect="00E333EF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43EE1D" w14:textId="77777777" w:rsidR="00C0470F" w:rsidRDefault="00C0470F">
      <w:pPr>
        <w:spacing w:after="0" w:line="240" w:lineRule="auto"/>
      </w:pPr>
      <w:r>
        <w:separator/>
      </w:r>
    </w:p>
  </w:endnote>
  <w:endnote w:type="continuationSeparator" w:id="0">
    <w:p w14:paraId="72365590" w14:textId="77777777" w:rsidR="00C0470F" w:rsidRDefault="00C04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9816333"/>
      <w:docPartObj>
        <w:docPartGallery w:val="Page Numbers (Bottom of Page)"/>
        <w:docPartUnique/>
      </w:docPartObj>
    </w:sdtPr>
    <w:sdtEndPr/>
    <w:sdtContent>
      <w:p w14:paraId="588B4BF7" w14:textId="77777777" w:rsidR="00E333EF" w:rsidRDefault="00BA28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6C8A">
          <w:rPr>
            <w:noProof/>
            <w:lang w:val="de-DE"/>
          </w:rPr>
          <w:t>1</w:t>
        </w:r>
        <w:r>
          <w:fldChar w:fldCharType="end"/>
        </w:r>
      </w:p>
    </w:sdtContent>
  </w:sdt>
  <w:p w14:paraId="72EE2436" w14:textId="77777777" w:rsidR="00E333EF" w:rsidRDefault="00C04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2B504" w14:textId="77777777" w:rsidR="00C0470F" w:rsidRDefault="00C0470F">
      <w:pPr>
        <w:spacing w:after="0" w:line="240" w:lineRule="auto"/>
      </w:pPr>
      <w:r>
        <w:separator/>
      </w:r>
    </w:p>
  </w:footnote>
  <w:footnote w:type="continuationSeparator" w:id="0">
    <w:p w14:paraId="2432B9E7" w14:textId="77777777" w:rsidR="00C0470F" w:rsidRDefault="00C04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87"/>
    <w:rsid w:val="003F6A87"/>
    <w:rsid w:val="006441D7"/>
    <w:rsid w:val="008904FE"/>
    <w:rsid w:val="00BA286F"/>
    <w:rsid w:val="00C0470F"/>
    <w:rsid w:val="00FF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9E3F"/>
  <w15:chartTrackingRefBased/>
  <w15:docId w15:val="{7708ACAF-2450-4527-BF90-80BBD4A6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A87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6A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A87"/>
    <w:rPr>
      <w:lang w:val="de-CH"/>
    </w:rPr>
  </w:style>
  <w:style w:type="character" w:customStyle="1" w:styleId="hps">
    <w:name w:val="hps"/>
    <w:rsid w:val="003F6A87"/>
  </w:style>
  <w:style w:type="paragraph" w:customStyle="1" w:styleId="CitaviIndicebibliografico">
    <w:name w:val="Citavi Indice bibliografico"/>
    <w:rsid w:val="003F6A87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F6A87"/>
  </w:style>
  <w:style w:type="table" w:styleId="TableGrid">
    <w:name w:val="Table Grid"/>
    <w:basedOn w:val="TableNormal"/>
    <w:uiPriority w:val="39"/>
    <w:rsid w:val="00FF048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3-18T05:42:00Z</dcterms:created>
  <dcterms:modified xsi:type="dcterms:W3CDTF">2021-03-22T04:57:00Z</dcterms:modified>
</cp:coreProperties>
</file>